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F8A9EF" w14:textId="77777777" w:rsidR="00D80887" w:rsidRDefault="00D80887" w:rsidP="00D80887">
      <w:pPr>
        <w:spacing w:line="360" w:lineRule="auto"/>
        <w:jc w:val="both"/>
        <w:outlineLvl w:val="0"/>
        <w:rPr>
          <w:rFonts w:ascii="Arial" w:hAnsi="Arial" w:cs="Arial"/>
        </w:rPr>
      </w:pPr>
      <w:r w:rsidRPr="00F846A6">
        <w:rPr>
          <w:rFonts w:ascii="Arial" w:hAnsi="Arial" w:cs="Arial"/>
          <w:b/>
        </w:rPr>
        <w:t>Table S</w:t>
      </w:r>
      <w:r>
        <w:rPr>
          <w:rFonts w:ascii="Arial" w:hAnsi="Arial" w:cs="Arial"/>
          <w:b/>
        </w:rPr>
        <w:t>3</w:t>
      </w:r>
      <w:r w:rsidRPr="00F846A6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  <w:r w:rsidRPr="00B03E94">
        <w:rPr>
          <w:rFonts w:ascii="Arial" w:hAnsi="Arial" w:cs="Arial"/>
        </w:rPr>
        <w:t>Accession numbers of mating type loci genes used in the synteny visualization.</w:t>
      </w:r>
    </w:p>
    <w:p w14:paraId="35404F63" w14:textId="77777777" w:rsidR="00D80887" w:rsidRPr="00F846A6" w:rsidRDefault="00D80887" w:rsidP="00D80887">
      <w:pPr>
        <w:spacing w:line="360" w:lineRule="auto"/>
        <w:jc w:val="both"/>
        <w:outlineLvl w:val="0"/>
        <w:rPr>
          <w:rFonts w:ascii="Arial" w:eastAsia="Times New Roman" w:hAnsi="Arial" w:cs="Arial"/>
          <w:lang w:eastAsia="en-ZA"/>
        </w:rPr>
      </w:pPr>
    </w:p>
    <w:tbl>
      <w:tblPr>
        <w:tblW w:w="0" w:type="auto"/>
        <w:tblBorders>
          <w:top w:val="single" w:sz="8" w:space="0" w:color="A3A3A3"/>
          <w:left w:val="single" w:sz="8" w:space="0" w:color="A3A3A3"/>
          <w:bottom w:val="single" w:sz="8" w:space="0" w:color="A3A3A3"/>
          <w:right w:val="single" w:sz="8" w:space="0" w:color="A3A3A3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  <w:tblCaption w:val=""/>
        <w:tblDescription w:val=""/>
      </w:tblPr>
      <w:tblGrid>
        <w:gridCol w:w="1686"/>
        <w:gridCol w:w="3492"/>
      </w:tblGrid>
      <w:tr w:rsidR="00D80887" w:rsidRPr="00B96C1A" w14:paraId="5483BAAB" w14:textId="77777777" w:rsidTr="00D80887">
        <w:tc>
          <w:tcPr>
            <w:tcW w:w="168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F4B2204" w14:textId="77777777" w:rsidR="00D80887" w:rsidRPr="00D80887" w:rsidRDefault="00D80887" w:rsidP="00220C1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80887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Name</w:t>
            </w:r>
          </w:p>
        </w:tc>
        <w:tc>
          <w:tcPr>
            <w:tcW w:w="349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064C26E" w14:textId="77777777" w:rsidR="00D80887" w:rsidRPr="00D80887" w:rsidRDefault="00D80887" w:rsidP="00220C1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80887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Accession used for Synteny visualization</w:t>
            </w:r>
          </w:p>
        </w:tc>
      </w:tr>
      <w:tr w:rsidR="00D80887" w:rsidRPr="00B96C1A" w14:paraId="36FF196D" w14:textId="77777777" w:rsidTr="00D80887">
        <w:tc>
          <w:tcPr>
            <w:tcW w:w="168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C9D219D" w14:textId="77777777" w:rsidR="00D80887" w:rsidRPr="00D80887" w:rsidRDefault="00D80887" w:rsidP="00220C1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80887">
              <w:rPr>
                <w:rFonts w:ascii="Arial" w:eastAsia="Times New Roman" w:hAnsi="Arial" w:cs="Arial"/>
                <w:sz w:val="22"/>
                <w:szCs w:val="22"/>
              </w:rPr>
              <w:t>APN2</w:t>
            </w:r>
          </w:p>
        </w:tc>
        <w:tc>
          <w:tcPr>
            <w:tcW w:w="349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31F68AB" w14:textId="77777777" w:rsidR="00D80887" w:rsidRPr="00D80887" w:rsidRDefault="00D80887" w:rsidP="00220C1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80887">
              <w:rPr>
                <w:rFonts w:ascii="Arial" w:eastAsia="Times New Roman" w:hAnsi="Arial" w:cs="Arial"/>
                <w:sz w:val="22"/>
                <w:szCs w:val="22"/>
              </w:rPr>
              <w:t>AQX35417.1</w:t>
            </w:r>
          </w:p>
        </w:tc>
      </w:tr>
      <w:tr w:rsidR="00D80887" w:rsidRPr="00B96C1A" w14:paraId="422E37B5" w14:textId="77777777" w:rsidTr="00D80887">
        <w:tc>
          <w:tcPr>
            <w:tcW w:w="168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37F3200" w14:textId="77777777" w:rsidR="00D80887" w:rsidRPr="00D80887" w:rsidRDefault="00D80887" w:rsidP="00220C1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80887">
              <w:rPr>
                <w:rFonts w:ascii="Arial" w:eastAsia="Times New Roman" w:hAnsi="Arial" w:cs="Arial"/>
                <w:sz w:val="22"/>
                <w:szCs w:val="22"/>
              </w:rPr>
              <w:t>OML1</w:t>
            </w:r>
          </w:p>
        </w:tc>
        <w:tc>
          <w:tcPr>
            <w:tcW w:w="349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1AE2E2C" w14:textId="77777777" w:rsidR="00D80887" w:rsidRPr="00D80887" w:rsidRDefault="00D80887" w:rsidP="00220C1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80887">
              <w:rPr>
                <w:rFonts w:ascii="Arial" w:eastAsia="Times New Roman" w:hAnsi="Arial" w:cs="Arial"/>
                <w:sz w:val="22"/>
                <w:szCs w:val="22"/>
              </w:rPr>
              <w:t>AMP46562.1</w:t>
            </w:r>
          </w:p>
        </w:tc>
      </w:tr>
      <w:tr w:rsidR="00D80887" w:rsidRPr="00B96C1A" w14:paraId="1092AF9B" w14:textId="77777777" w:rsidTr="00D80887">
        <w:tc>
          <w:tcPr>
            <w:tcW w:w="168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21BFFFC" w14:textId="77777777" w:rsidR="00D80887" w:rsidRPr="00D80887" w:rsidRDefault="00D80887" w:rsidP="00220C1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80887">
              <w:rPr>
                <w:rFonts w:ascii="Arial" w:eastAsia="Times New Roman" w:hAnsi="Arial" w:cs="Arial"/>
                <w:sz w:val="22"/>
                <w:szCs w:val="22"/>
              </w:rPr>
              <w:t>40SS9</w:t>
            </w:r>
          </w:p>
        </w:tc>
        <w:tc>
          <w:tcPr>
            <w:tcW w:w="349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738293D" w14:textId="77777777" w:rsidR="00D80887" w:rsidRPr="00D80887" w:rsidRDefault="00D80887" w:rsidP="00220C1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80887">
              <w:rPr>
                <w:rFonts w:ascii="Arial" w:eastAsia="Times New Roman" w:hAnsi="Arial" w:cs="Arial"/>
                <w:sz w:val="22"/>
                <w:szCs w:val="22"/>
              </w:rPr>
              <w:t>AMJ39451.1</w:t>
            </w:r>
          </w:p>
        </w:tc>
      </w:tr>
      <w:tr w:rsidR="00D80887" w:rsidRPr="00B96C1A" w14:paraId="5D8D4AB8" w14:textId="77777777" w:rsidTr="00D80887">
        <w:tc>
          <w:tcPr>
            <w:tcW w:w="168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6677862" w14:textId="77777777" w:rsidR="00D80887" w:rsidRPr="00D80887" w:rsidRDefault="00D80887" w:rsidP="00220C1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80887">
              <w:rPr>
                <w:rFonts w:ascii="Arial" w:eastAsia="Times New Roman" w:hAnsi="Arial" w:cs="Arial"/>
                <w:sz w:val="22"/>
                <w:szCs w:val="22"/>
              </w:rPr>
              <w:t>MAT-1-1-1</w:t>
            </w:r>
          </w:p>
        </w:tc>
        <w:tc>
          <w:tcPr>
            <w:tcW w:w="349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A822334" w14:textId="77777777" w:rsidR="00D80887" w:rsidRPr="00D80887" w:rsidRDefault="00D80887" w:rsidP="00220C1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80887">
              <w:rPr>
                <w:rFonts w:ascii="Arial" w:eastAsia="Times New Roman" w:hAnsi="Arial" w:cs="Arial"/>
                <w:sz w:val="22"/>
                <w:szCs w:val="22"/>
              </w:rPr>
              <w:t>AQX35418.1</w:t>
            </w:r>
          </w:p>
        </w:tc>
      </w:tr>
      <w:tr w:rsidR="00D80887" w:rsidRPr="00B96C1A" w14:paraId="0C10003A" w14:textId="77777777" w:rsidTr="00D80887">
        <w:tc>
          <w:tcPr>
            <w:tcW w:w="168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07863F7" w14:textId="77777777" w:rsidR="00D80887" w:rsidRPr="00D80887" w:rsidRDefault="00D80887" w:rsidP="00220C1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80887">
              <w:rPr>
                <w:rFonts w:ascii="Arial" w:eastAsia="Times New Roman" w:hAnsi="Arial" w:cs="Arial"/>
                <w:sz w:val="22"/>
                <w:szCs w:val="22"/>
              </w:rPr>
              <w:t>MAT-1-2-1</w:t>
            </w:r>
          </w:p>
        </w:tc>
        <w:tc>
          <w:tcPr>
            <w:tcW w:w="349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59FBC84" w14:textId="77777777" w:rsidR="00D80887" w:rsidRPr="00D80887" w:rsidRDefault="00D80887" w:rsidP="00220C1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80887">
              <w:rPr>
                <w:rFonts w:ascii="Arial" w:eastAsia="Times New Roman" w:hAnsi="Arial" w:cs="Arial"/>
                <w:sz w:val="22"/>
                <w:szCs w:val="22"/>
              </w:rPr>
              <w:t>AMP46551.1</w:t>
            </w:r>
          </w:p>
        </w:tc>
      </w:tr>
      <w:tr w:rsidR="00D80887" w:rsidRPr="00B96C1A" w14:paraId="202FF457" w14:textId="77777777" w:rsidTr="00D80887">
        <w:tc>
          <w:tcPr>
            <w:tcW w:w="168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CE576AD" w14:textId="77777777" w:rsidR="00D80887" w:rsidRPr="00D80887" w:rsidRDefault="00D80887" w:rsidP="00220C1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80887">
              <w:rPr>
                <w:rFonts w:ascii="Arial" w:eastAsia="Times New Roman" w:hAnsi="Arial" w:cs="Arial"/>
                <w:sz w:val="22"/>
                <w:szCs w:val="22"/>
              </w:rPr>
              <w:t>MAT-1-2-9</w:t>
            </w:r>
          </w:p>
        </w:tc>
        <w:tc>
          <w:tcPr>
            <w:tcW w:w="349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A06C13B" w14:textId="77777777" w:rsidR="00D80887" w:rsidRPr="00D80887" w:rsidRDefault="00D80887" w:rsidP="00220C1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80887">
              <w:rPr>
                <w:rFonts w:ascii="Arial" w:eastAsia="Times New Roman" w:hAnsi="Arial" w:cs="Arial"/>
                <w:sz w:val="22"/>
                <w:szCs w:val="22"/>
              </w:rPr>
              <w:t>AQX35421.1</w:t>
            </w:r>
          </w:p>
        </w:tc>
      </w:tr>
      <w:tr w:rsidR="00D80887" w:rsidRPr="00B96C1A" w14:paraId="276419F9" w14:textId="77777777" w:rsidTr="00D80887">
        <w:tc>
          <w:tcPr>
            <w:tcW w:w="168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ABD6367" w14:textId="52F5A824" w:rsidR="00D80887" w:rsidRPr="00D80887" w:rsidRDefault="00D80887" w:rsidP="00220C1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80887">
              <w:rPr>
                <w:rFonts w:ascii="Arial" w:eastAsia="Times New Roman" w:hAnsi="Arial" w:cs="Arial"/>
                <w:sz w:val="22"/>
                <w:szCs w:val="22"/>
              </w:rPr>
              <w:t>PH–Domain</w:t>
            </w:r>
          </w:p>
        </w:tc>
        <w:tc>
          <w:tcPr>
            <w:tcW w:w="349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E9B504A" w14:textId="77777777" w:rsidR="00D80887" w:rsidRPr="00D80887" w:rsidRDefault="00D80887" w:rsidP="00220C1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80887">
              <w:rPr>
                <w:rFonts w:ascii="Arial" w:eastAsia="Times New Roman" w:hAnsi="Arial" w:cs="Arial"/>
                <w:sz w:val="22"/>
                <w:szCs w:val="22"/>
              </w:rPr>
              <w:t>AMJ39457.1</w:t>
            </w:r>
          </w:p>
        </w:tc>
      </w:tr>
    </w:tbl>
    <w:p w14:paraId="2B74FBB1" w14:textId="04530FBD" w:rsidR="006F0E54" w:rsidRDefault="006F0E54">
      <w:bookmarkStart w:id="0" w:name="_GoBack"/>
      <w:bookmarkEnd w:id="0"/>
    </w:p>
    <w:sectPr w:rsidR="006F0E54" w:rsidSect="00FF3E71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9684C"/>
    <w:rsid w:val="000B7E12"/>
    <w:rsid w:val="000E519F"/>
    <w:rsid w:val="000F1DF8"/>
    <w:rsid w:val="00161757"/>
    <w:rsid w:val="0017681C"/>
    <w:rsid w:val="002669FE"/>
    <w:rsid w:val="002E43E8"/>
    <w:rsid w:val="002F0692"/>
    <w:rsid w:val="00302527"/>
    <w:rsid w:val="00326487"/>
    <w:rsid w:val="003711BC"/>
    <w:rsid w:val="003C78BD"/>
    <w:rsid w:val="003D5C73"/>
    <w:rsid w:val="0046080F"/>
    <w:rsid w:val="00470C1C"/>
    <w:rsid w:val="00496055"/>
    <w:rsid w:val="004A4390"/>
    <w:rsid w:val="005475A7"/>
    <w:rsid w:val="0063637F"/>
    <w:rsid w:val="006F0E54"/>
    <w:rsid w:val="007B3DB0"/>
    <w:rsid w:val="0089684C"/>
    <w:rsid w:val="008A7353"/>
    <w:rsid w:val="008D4EE5"/>
    <w:rsid w:val="00924161"/>
    <w:rsid w:val="009445D2"/>
    <w:rsid w:val="00977741"/>
    <w:rsid w:val="00990BC7"/>
    <w:rsid w:val="009A2FA3"/>
    <w:rsid w:val="00C035C9"/>
    <w:rsid w:val="00C46CE5"/>
    <w:rsid w:val="00C46CE8"/>
    <w:rsid w:val="00C754C1"/>
    <w:rsid w:val="00C873E0"/>
    <w:rsid w:val="00CD4178"/>
    <w:rsid w:val="00D47DC7"/>
    <w:rsid w:val="00D67B2B"/>
    <w:rsid w:val="00D77D0E"/>
    <w:rsid w:val="00D80887"/>
    <w:rsid w:val="00D90225"/>
    <w:rsid w:val="00DA1342"/>
    <w:rsid w:val="00E26AE6"/>
    <w:rsid w:val="00E33777"/>
    <w:rsid w:val="00E45DAB"/>
    <w:rsid w:val="00E82614"/>
    <w:rsid w:val="00EC4171"/>
    <w:rsid w:val="00ED34D0"/>
    <w:rsid w:val="00EE5F3D"/>
    <w:rsid w:val="00EF17F5"/>
    <w:rsid w:val="00F46B83"/>
    <w:rsid w:val="00FB4B1C"/>
    <w:rsid w:val="00FE7B55"/>
    <w:rsid w:val="00FF3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9C938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46CE8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67B2B"/>
    <w:rPr>
      <w:rFonts w:eastAsiaTheme="minorEastAsia"/>
      <w:sz w:val="18"/>
      <w:szCs w:val="18"/>
      <w:lang w:val="en-GB"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7B2B"/>
    <w:rPr>
      <w:rFonts w:ascii="Times New Roman" w:eastAsiaTheme="minorEastAsia" w:hAnsi="Times New Roman" w:cs="Times New Roman"/>
      <w:sz w:val="18"/>
      <w:szCs w:val="18"/>
      <w:lang w:val="en-GB" w:eastAsia="en-GB"/>
    </w:rPr>
  </w:style>
  <w:style w:type="paragraph" w:styleId="Revision">
    <w:name w:val="Revision"/>
    <w:hidden/>
    <w:uiPriority w:val="99"/>
    <w:semiHidden/>
    <w:rsid w:val="00E82614"/>
    <w:rPr>
      <w:rFonts w:ascii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470C1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0C1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0C1C"/>
    <w:rPr>
      <w:rFonts w:ascii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0C1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0C1C"/>
    <w:rPr>
      <w:rFonts w:ascii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515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4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1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</dc:creator>
  <cp:keywords/>
  <dc:description/>
  <cp:lastModifiedBy>Carol Jenner</cp:lastModifiedBy>
  <cp:revision>3</cp:revision>
  <dcterms:created xsi:type="dcterms:W3CDTF">2019-05-13T10:42:00Z</dcterms:created>
  <dcterms:modified xsi:type="dcterms:W3CDTF">2019-05-13T10:45:00Z</dcterms:modified>
</cp:coreProperties>
</file>